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BAC72" w14:textId="6EB5924C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-Light" w:hAnsi="Calibri-Light" w:cs="Calibri-Light"/>
          <w:color w:val="2E5498"/>
          <w:sz w:val="26"/>
          <w:szCs w:val="26"/>
          <w:lang w:val="en-US"/>
        </w:rPr>
      </w:pPr>
      <w:r>
        <w:rPr>
          <w:rFonts w:ascii="Calibri-Light" w:hAnsi="Calibri-Light" w:cs="Calibri-Light"/>
          <w:color w:val="2E5498"/>
          <w:sz w:val="26"/>
          <w:szCs w:val="26"/>
          <w:lang w:val="en-US"/>
        </w:rPr>
        <w:t>Supplementary material</w:t>
      </w:r>
      <w:r w:rsidRPr="00485991">
        <w:rPr>
          <w:rFonts w:ascii="Calibri-Light" w:hAnsi="Calibri-Light" w:cs="Calibri-Light"/>
          <w:color w:val="2E5498"/>
          <w:sz w:val="26"/>
          <w:szCs w:val="26"/>
          <w:lang w:val="en-US"/>
        </w:rPr>
        <w:t>: Interview-guide</w:t>
      </w:r>
      <w:r>
        <w:rPr>
          <w:rFonts w:ascii="Calibri-Light" w:hAnsi="Calibri-Light" w:cs="Calibri-Light"/>
          <w:color w:val="2E5498"/>
          <w:sz w:val="26"/>
          <w:szCs w:val="26"/>
          <w:lang w:val="en-US"/>
        </w:rPr>
        <w:t xml:space="preserve"> </w:t>
      </w:r>
      <w:proofErr w:type="spellStart"/>
      <w:r>
        <w:rPr>
          <w:rFonts w:ascii="Calibri-Light" w:hAnsi="Calibri-Light" w:cs="Calibri-Light"/>
          <w:color w:val="2E5498"/>
          <w:sz w:val="26"/>
          <w:szCs w:val="26"/>
          <w:lang w:val="en-US"/>
        </w:rPr>
        <w:t>Hornøya</w:t>
      </w:r>
      <w:proofErr w:type="spellEnd"/>
    </w:p>
    <w:p w14:paraId="38DEEAF4" w14:textId="77777777" w:rsid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-Bold" w:hAnsi="Calibri-Bold" w:cs="Calibri-Bold"/>
          <w:b/>
          <w:bCs/>
          <w:color w:val="000000"/>
          <w:sz w:val="24"/>
          <w:szCs w:val="24"/>
          <w:lang w:val="en-US"/>
        </w:rPr>
      </w:pPr>
    </w:p>
    <w:p w14:paraId="27037F43" w14:textId="1221E1C5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-Bold" w:hAnsi="Calibri-Bold" w:cs="Calibri-Bold"/>
          <w:b/>
          <w:bCs/>
          <w:color w:val="000000"/>
          <w:sz w:val="24"/>
          <w:szCs w:val="24"/>
          <w:lang w:val="en-US"/>
        </w:rPr>
      </w:pPr>
      <w:r w:rsidRPr="00485991">
        <w:rPr>
          <w:rFonts w:ascii="Calibri-Bold" w:hAnsi="Calibri-Bold" w:cs="Calibri-Bold"/>
          <w:b/>
          <w:bCs/>
          <w:color w:val="000000"/>
          <w:sz w:val="24"/>
          <w:szCs w:val="24"/>
          <w:lang w:val="en-US"/>
        </w:rPr>
        <w:t>Introduction</w:t>
      </w:r>
    </w:p>
    <w:p w14:paraId="4C35EBE8" w14:textId="7777777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I am a graduate student in nature-based tourism at the Norwegian University of Life</w:t>
      </w:r>
    </w:p>
    <w:p w14:paraId="4BA7F075" w14:textId="7777777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 xml:space="preserve">Sciences. We want to know more about the birding tourism at </w:t>
      </w:r>
      <w:proofErr w:type="spellStart"/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Hornøya</w:t>
      </w:r>
      <w:proofErr w:type="spellEnd"/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, including the</w:t>
      </w:r>
    </w:p>
    <w:p w14:paraId="04C095CB" w14:textId="7777777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visitor’s experiences. I would like to audio record the interview and ask for your consent to</w:t>
      </w:r>
    </w:p>
    <w:p w14:paraId="2109A2B2" w14:textId="3E78E9BD" w:rsid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do so. If you participate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, </w:t>
      </w: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you will remain anonymous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>,</w:t>
      </w: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 xml:space="preserve"> and your opinions stay confidential. </w:t>
      </w:r>
    </w:p>
    <w:p w14:paraId="3D3D1811" w14:textId="77777777" w:rsid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</w:p>
    <w:p w14:paraId="756172EF" w14:textId="5139E876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In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my thesis, I might take out a few citations from the several interviews I will be doing this</w:t>
      </w:r>
    </w:p>
    <w:p w14:paraId="368340B9" w14:textId="74AAE98C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 xml:space="preserve">summer. All citations will be anonymous. If you 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>prefer</w:t>
      </w: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 xml:space="preserve"> to approve formally any anonymous</w:t>
      </w:r>
    </w:p>
    <w:p w14:paraId="6F955FEE" w14:textId="5BCB2FC8" w:rsid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citation from this interview, I can send you the citation on email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for approval</w:t>
      </w: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. If so, I will need your email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address.</w:t>
      </w:r>
    </w:p>
    <w:p w14:paraId="1CF5008C" w14:textId="7777777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</w:p>
    <w:p w14:paraId="508E1409" w14:textId="7777777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-Bold" w:hAnsi="Calibri-Bold" w:cs="Calibri-Bold"/>
          <w:b/>
          <w:bCs/>
          <w:color w:val="000000"/>
          <w:sz w:val="24"/>
          <w:szCs w:val="24"/>
          <w:lang w:val="en-US"/>
        </w:rPr>
      </w:pPr>
      <w:r w:rsidRPr="00485991">
        <w:rPr>
          <w:rFonts w:ascii="Calibri-Bold" w:hAnsi="Calibri-Bold" w:cs="Calibri-Bold"/>
          <w:b/>
          <w:bCs/>
          <w:color w:val="000000"/>
          <w:sz w:val="24"/>
          <w:szCs w:val="24"/>
          <w:lang w:val="en-US"/>
        </w:rPr>
        <w:t>Background information</w:t>
      </w:r>
    </w:p>
    <w:p w14:paraId="75A390BB" w14:textId="7777777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1. Where are you from?</w:t>
      </w:r>
    </w:p>
    <w:p w14:paraId="1EF4529E" w14:textId="7777777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 xml:space="preserve">2. Have you been at </w:t>
      </w:r>
      <w:proofErr w:type="spellStart"/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Hornøya</w:t>
      </w:r>
      <w:proofErr w:type="spellEnd"/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 xml:space="preserve"> before?</w:t>
      </w:r>
    </w:p>
    <w:p w14:paraId="1E123478" w14:textId="7777777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 xml:space="preserve">3. What are your reasons for visiting </w:t>
      </w:r>
      <w:proofErr w:type="spellStart"/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Hornøya</w:t>
      </w:r>
      <w:proofErr w:type="spellEnd"/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? Why do you find that interesting?</w:t>
      </w:r>
    </w:p>
    <w:p w14:paraId="3B73947E" w14:textId="7777777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4. Where did you hear about this bird island?</w:t>
      </w:r>
    </w:p>
    <w:p w14:paraId="5C1488C1" w14:textId="7777777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5. What does it mean to you to be able to get good photos of the birds?</w:t>
      </w:r>
    </w:p>
    <w:p w14:paraId="74596CD4" w14:textId="77777777" w:rsid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-Bold" w:hAnsi="Calibri-Bold" w:cs="Calibri-Bold"/>
          <w:b/>
          <w:bCs/>
          <w:color w:val="000000"/>
          <w:sz w:val="24"/>
          <w:szCs w:val="24"/>
          <w:lang w:val="en-US"/>
        </w:rPr>
      </w:pPr>
    </w:p>
    <w:p w14:paraId="1ACF2BEF" w14:textId="46BA4E44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-Bold" w:hAnsi="Calibri-Bold" w:cs="Calibri-Bold"/>
          <w:b/>
          <w:bCs/>
          <w:color w:val="000000"/>
          <w:sz w:val="24"/>
          <w:szCs w:val="24"/>
          <w:lang w:val="en-US"/>
        </w:rPr>
      </w:pPr>
      <w:r w:rsidRPr="00485991">
        <w:rPr>
          <w:rFonts w:ascii="Calibri-Bold" w:hAnsi="Calibri-Bold" w:cs="Calibri-Bold"/>
          <w:b/>
          <w:bCs/>
          <w:color w:val="000000"/>
          <w:sz w:val="24"/>
          <w:szCs w:val="24"/>
          <w:lang w:val="en-US"/>
        </w:rPr>
        <w:t>Human-bird relation</w:t>
      </w:r>
    </w:p>
    <w:p w14:paraId="18D51ECF" w14:textId="7777777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 xml:space="preserve">1. How did you experience your visit to </w:t>
      </w:r>
      <w:proofErr w:type="spellStart"/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Hornøya</w:t>
      </w:r>
      <w:proofErr w:type="spellEnd"/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 xml:space="preserve"> today?</w:t>
      </w:r>
    </w:p>
    <w:p w14:paraId="430B9A67" w14:textId="7777777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2. What impressions did you get from the nature and wildlife here? How did it appeal to</w:t>
      </w:r>
    </w:p>
    <w:p w14:paraId="2F2F4BE4" w14:textId="7777777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your senses?</w:t>
      </w:r>
    </w:p>
    <w:p w14:paraId="447F47F0" w14:textId="7777777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3. Were the sightings of the birds like you expected? What did you enjoy, and what did</w:t>
      </w:r>
    </w:p>
    <w:p w14:paraId="61F7A16B" w14:textId="7777777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you not like so much?</w:t>
      </w:r>
    </w:p>
    <w:p w14:paraId="73F880E7" w14:textId="7777777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 xml:space="preserve">4. How do you think the birds reacts to the visitors at </w:t>
      </w:r>
      <w:proofErr w:type="spellStart"/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Hornøya</w:t>
      </w:r>
      <w:proofErr w:type="spellEnd"/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?</w:t>
      </w:r>
    </w:p>
    <w:p w14:paraId="1F760180" w14:textId="7777777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5. Did you expect to have a close encounter with the birds? What do you define as a</w:t>
      </w:r>
    </w:p>
    <w:p w14:paraId="0D244E6A" w14:textId="7777777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close encounter?</w:t>
      </w:r>
    </w:p>
    <w:p w14:paraId="44E0F3DA" w14:textId="7777777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6. If so, how did it make you feel?</w:t>
      </w:r>
    </w:p>
    <w:p w14:paraId="04F7C6A5" w14:textId="7777777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7. Did you use a camera or binoculars today? What are the benefits of watching the</w:t>
      </w:r>
    </w:p>
    <w:p w14:paraId="308C5041" w14:textId="7777777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 xml:space="preserve">birds at </w:t>
      </w:r>
      <w:proofErr w:type="spellStart"/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Hornøya</w:t>
      </w:r>
      <w:proofErr w:type="spellEnd"/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 xml:space="preserve"> through a lens?</w:t>
      </w:r>
    </w:p>
    <w:p w14:paraId="11EF9CD1" w14:textId="36F3B524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</w:p>
    <w:p w14:paraId="305FB12E" w14:textId="7777777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8. Do you prefer to watch with camera/binoculars or without? Why is that?</w:t>
      </w:r>
    </w:p>
    <w:p w14:paraId="621CEE7A" w14:textId="7777777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 xml:space="preserve">9. How would you describe the nature and landscape on </w:t>
      </w:r>
      <w:proofErr w:type="spellStart"/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Hornøya</w:t>
      </w:r>
      <w:proofErr w:type="spellEnd"/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? Does it affect you in</w:t>
      </w:r>
    </w:p>
    <w:p w14:paraId="0AF5A414" w14:textId="7777777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any way?</w:t>
      </w:r>
    </w:p>
    <w:p w14:paraId="0CA43A02" w14:textId="7777777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10. What things came to your mind when walking around in the terrain? Any thoughts or</w:t>
      </w:r>
    </w:p>
    <w:p w14:paraId="13520EAF" w14:textId="47911BFF" w:rsid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feelings?</w:t>
      </w:r>
    </w:p>
    <w:p w14:paraId="24EBCE05" w14:textId="7777777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</w:p>
    <w:p w14:paraId="4E0A0CA4" w14:textId="7777777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-Bold" w:hAnsi="Calibri-Bold" w:cs="Calibri-Bold"/>
          <w:b/>
          <w:bCs/>
          <w:color w:val="000000"/>
          <w:sz w:val="24"/>
          <w:szCs w:val="24"/>
          <w:lang w:val="en-US"/>
        </w:rPr>
      </w:pPr>
      <w:proofErr w:type="spellStart"/>
      <w:r w:rsidRPr="00485991">
        <w:rPr>
          <w:rFonts w:ascii="Calibri-Bold" w:hAnsi="Calibri-Bold" w:cs="Calibri-Bold"/>
          <w:b/>
          <w:bCs/>
          <w:color w:val="000000"/>
          <w:sz w:val="24"/>
          <w:szCs w:val="24"/>
          <w:lang w:val="en-US"/>
        </w:rPr>
        <w:t>Behavioural</w:t>
      </w:r>
      <w:proofErr w:type="spellEnd"/>
      <w:r w:rsidRPr="00485991">
        <w:rPr>
          <w:rFonts w:ascii="Calibri-Bold" w:hAnsi="Calibri-Bold" w:cs="Calibri-Bold"/>
          <w:b/>
          <w:bCs/>
          <w:color w:val="000000"/>
          <w:sz w:val="24"/>
          <w:szCs w:val="24"/>
          <w:lang w:val="en-US"/>
        </w:rPr>
        <w:t xml:space="preserve"> beliefs</w:t>
      </w:r>
    </w:p>
    <w:p w14:paraId="7293CAD7" w14:textId="7777777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 xml:space="preserve">1. Do you know where visitors are allowed to move around at </w:t>
      </w:r>
      <w:proofErr w:type="spellStart"/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Hornøya</w:t>
      </w:r>
      <w:proofErr w:type="spellEnd"/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, and where they</w:t>
      </w:r>
    </w:p>
    <w:p w14:paraId="2AD97D16" w14:textId="7777777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are not supposed to be?</w:t>
      </w:r>
    </w:p>
    <w:p w14:paraId="74A08CE1" w14:textId="7777777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2. The designated area for visitors is marked by ropes and signs. What do you think are</w:t>
      </w:r>
    </w:p>
    <w:p w14:paraId="4E49966A" w14:textId="7D1B02AA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 xml:space="preserve">the positive and negative 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>sides being</w:t>
      </w: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485991">
        <w:rPr>
          <w:rFonts w:ascii="Calibri-Bold" w:hAnsi="Calibri-Bold" w:cs="Calibri-Bold"/>
          <w:b/>
          <w:bCs/>
          <w:color w:val="000000"/>
          <w:sz w:val="24"/>
          <w:szCs w:val="24"/>
          <w:lang w:val="en-US"/>
        </w:rPr>
        <w:t xml:space="preserve">outside </w:t>
      </w: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of the designated area?</w:t>
      </w:r>
    </w:p>
    <w:p w14:paraId="781C31F4" w14:textId="7777777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 xml:space="preserve">3. What are the positive and negative sides by </w:t>
      </w:r>
      <w:r w:rsidRPr="00485991">
        <w:rPr>
          <w:rFonts w:ascii="Calibri-Bold" w:hAnsi="Calibri-Bold" w:cs="Calibri-Bold"/>
          <w:b/>
          <w:bCs/>
          <w:color w:val="000000"/>
          <w:sz w:val="24"/>
          <w:szCs w:val="24"/>
          <w:lang w:val="en-US"/>
        </w:rPr>
        <w:t xml:space="preserve">being inside </w:t>
      </w: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the designated area?</w:t>
      </w:r>
    </w:p>
    <w:p w14:paraId="6CB5487C" w14:textId="7777777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 xml:space="preserve">4. What kind of human </w:t>
      </w:r>
      <w:proofErr w:type="spellStart"/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behaviour</w:t>
      </w:r>
      <w:proofErr w:type="spellEnd"/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 xml:space="preserve"> do you think can disturb the birds at </w:t>
      </w:r>
      <w:proofErr w:type="spellStart"/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Hornøya</w:t>
      </w:r>
      <w:proofErr w:type="spellEnd"/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?</w:t>
      </w:r>
    </w:p>
    <w:p w14:paraId="01AABE27" w14:textId="3762676A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5. Have you experienc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>ed</w:t>
      </w: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 xml:space="preserve"> that the birds are disturbed by the visitors? 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>If so, w</w:t>
      </w: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hat makes you</w:t>
      </w:r>
    </w:p>
    <w:p w14:paraId="0E4D9073" w14:textId="7777777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think so?</w:t>
      </w:r>
    </w:p>
    <w:p w14:paraId="50AB3AAF" w14:textId="3B2D7CA3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 xml:space="preserve">6. Do you think 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>birdwatching</w:t>
      </w: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at </w:t>
      </w:r>
      <w:proofErr w:type="spellStart"/>
      <w:r>
        <w:rPr>
          <w:rFonts w:ascii="Calibri" w:hAnsi="Calibri" w:cs="Calibri"/>
          <w:color w:val="000000"/>
          <w:sz w:val="24"/>
          <w:szCs w:val="24"/>
          <w:lang w:val="en-US"/>
        </w:rPr>
        <w:t>Hornøya</w:t>
      </w:r>
      <w:proofErr w:type="spellEnd"/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 xml:space="preserve">has negative consequences for the birds? 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>If yes, how?</w:t>
      </w:r>
    </w:p>
    <w:p w14:paraId="53F7312D" w14:textId="0085200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 xml:space="preserve">7. Do you think human presence 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at </w:t>
      </w:r>
      <w:proofErr w:type="spellStart"/>
      <w:r>
        <w:rPr>
          <w:rFonts w:ascii="Calibri" w:hAnsi="Calibri" w:cs="Calibri"/>
          <w:color w:val="000000"/>
          <w:sz w:val="24"/>
          <w:szCs w:val="24"/>
          <w:lang w:val="en-US"/>
        </w:rPr>
        <w:t>Hornøya</w:t>
      </w:r>
      <w:proofErr w:type="spellEnd"/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can have positive outcomes for the birds? How?</w:t>
      </w:r>
    </w:p>
    <w:p w14:paraId="36998897" w14:textId="77777777" w:rsid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-Bold" w:hAnsi="Calibri-Bold" w:cs="Calibri-Bold"/>
          <w:b/>
          <w:bCs/>
          <w:color w:val="000000"/>
          <w:sz w:val="24"/>
          <w:szCs w:val="24"/>
          <w:lang w:val="en-US"/>
        </w:rPr>
      </w:pPr>
    </w:p>
    <w:p w14:paraId="4D2670E0" w14:textId="7409CA0F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-Bold" w:hAnsi="Calibri-Bold" w:cs="Calibri-Bold"/>
          <w:b/>
          <w:bCs/>
          <w:color w:val="000000"/>
          <w:sz w:val="24"/>
          <w:szCs w:val="24"/>
          <w:lang w:val="en-US"/>
        </w:rPr>
      </w:pPr>
      <w:r w:rsidRPr="00485991">
        <w:rPr>
          <w:rFonts w:ascii="Calibri-Bold" w:hAnsi="Calibri-Bold" w:cs="Calibri-Bold"/>
          <w:b/>
          <w:bCs/>
          <w:color w:val="000000"/>
          <w:sz w:val="24"/>
          <w:szCs w:val="24"/>
          <w:lang w:val="en-US"/>
        </w:rPr>
        <w:t>Normative beliefs</w:t>
      </w:r>
    </w:p>
    <w:p w14:paraId="56C51FEF" w14:textId="291A610C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1. Who do you think would not approve if you were to go out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>side</w:t>
      </w: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 xml:space="preserve"> of the designated area?</w:t>
      </w:r>
    </w:p>
    <w:p w14:paraId="6366F681" w14:textId="7777777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2. Would you worry about what others might think if you had gone outside the</w:t>
      </w:r>
    </w:p>
    <w:p w14:paraId="000B952C" w14:textId="7777777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designated area?</w:t>
      </w:r>
    </w:p>
    <w:p w14:paraId="57667873" w14:textId="7777777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3. Did other people encourage or discourage you to go outside the area?</w:t>
      </w:r>
    </w:p>
    <w:p w14:paraId="1127A7DA" w14:textId="7777777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4. Do you think visitors respect the ropes and signs that show where it is allowed to be?</w:t>
      </w:r>
    </w:p>
    <w:p w14:paraId="395F0FAB" w14:textId="6B59CE1D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 xml:space="preserve">5. Did you see someone go past it? 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>If yes, w</w:t>
      </w: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hat do you think about that?</w:t>
      </w:r>
    </w:p>
    <w:p w14:paraId="6868B75F" w14:textId="77777777" w:rsid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-Bold" w:hAnsi="Calibri-Bold" w:cs="Calibri-Bold"/>
          <w:b/>
          <w:bCs/>
          <w:color w:val="000000"/>
          <w:sz w:val="24"/>
          <w:szCs w:val="24"/>
          <w:lang w:val="en-US"/>
        </w:rPr>
      </w:pPr>
    </w:p>
    <w:p w14:paraId="0EE8D2D0" w14:textId="3B19D0B6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-Bold" w:hAnsi="Calibri-Bold" w:cs="Calibri-Bold"/>
          <w:b/>
          <w:bCs/>
          <w:color w:val="000000"/>
          <w:sz w:val="24"/>
          <w:szCs w:val="24"/>
          <w:lang w:val="en-US"/>
        </w:rPr>
      </w:pPr>
      <w:r w:rsidRPr="00485991">
        <w:rPr>
          <w:rFonts w:ascii="Calibri-Bold" w:hAnsi="Calibri-Bold" w:cs="Calibri-Bold"/>
          <w:b/>
          <w:bCs/>
          <w:color w:val="000000"/>
          <w:sz w:val="24"/>
          <w:szCs w:val="24"/>
          <w:lang w:val="en-US"/>
        </w:rPr>
        <w:t>Control beliefs</w:t>
      </w:r>
    </w:p>
    <w:p w14:paraId="14EC382D" w14:textId="7777777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1. On what basis do you think visitors should be allowed to walk outside the designated</w:t>
      </w:r>
    </w:p>
    <w:p w14:paraId="4533DC2E" w14:textId="7777777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area? Why or why not?</w:t>
      </w:r>
    </w:p>
    <w:p w14:paraId="7192B5A3" w14:textId="7777777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lastRenderedPageBreak/>
        <w:t xml:space="preserve">2. Did you learn about how to behave toward the birds before you arrived at </w:t>
      </w:r>
      <w:proofErr w:type="spellStart"/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Hornøya</w:t>
      </w:r>
      <w:proofErr w:type="spellEnd"/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?</w:t>
      </w:r>
    </w:p>
    <w:p w14:paraId="244F21C2" w14:textId="7777777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 xml:space="preserve">In general, or from local information (Tourist information, </w:t>
      </w:r>
      <w:proofErr w:type="spellStart"/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Vardø</w:t>
      </w:r>
      <w:proofErr w:type="spellEnd"/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proofErr w:type="spellStart"/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Havn</w:t>
      </w:r>
      <w:proofErr w:type="spellEnd"/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, Wild</w:t>
      </w:r>
    </w:p>
    <w:p w14:paraId="0ACEC68D" w14:textId="7777777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proofErr w:type="spellStart"/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Varanger</w:t>
      </w:r>
      <w:proofErr w:type="spellEnd"/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, Biotope)?</w:t>
      </w:r>
    </w:p>
    <w:p w14:paraId="39A3D61B" w14:textId="7777777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 xml:space="preserve">3. What do you think about the quality of the information in town and on </w:t>
      </w:r>
      <w:proofErr w:type="spellStart"/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Hornøya</w:t>
      </w:r>
      <w:proofErr w:type="spellEnd"/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?</w:t>
      </w:r>
    </w:p>
    <w:p w14:paraId="51F0B419" w14:textId="7777777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4. Do you think the area can be managed or regulated in a better way? Which measures</w:t>
      </w:r>
    </w:p>
    <w:p w14:paraId="1A3A059E" w14:textId="77777777" w:rsidR="00485991" w:rsidRPr="00485991" w:rsidRDefault="00485991" w:rsidP="0048599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and for the benefit of the visitors or the birds?</w:t>
      </w:r>
    </w:p>
    <w:p w14:paraId="17995B48" w14:textId="36F7C199" w:rsidR="00FC2A78" w:rsidRDefault="00485991" w:rsidP="00485991">
      <w:pPr>
        <w:spacing w:line="360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 xml:space="preserve">5. 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>What, if anything, do you think</w:t>
      </w: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 xml:space="preserve"> can be done to improve the visitor experience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>s</w:t>
      </w:r>
      <w:r w:rsidRPr="00485991">
        <w:rPr>
          <w:rFonts w:ascii="Calibri" w:hAnsi="Calibri" w:cs="Calibri"/>
          <w:color w:val="000000"/>
          <w:sz w:val="24"/>
          <w:szCs w:val="24"/>
          <w:lang w:val="en-US"/>
        </w:rPr>
        <w:t>?</w:t>
      </w:r>
    </w:p>
    <w:p w14:paraId="59CAD9C8" w14:textId="39AEA192" w:rsidR="00A13674" w:rsidRDefault="00A13674" w:rsidP="00485991">
      <w:pPr>
        <w:spacing w:line="360" w:lineRule="auto"/>
        <w:rPr>
          <w:rFonts w:ascii="Calibri" w:hAnsi="Calibri" w:cs="Calibri"/>
          <w:b/>
          <w:bCs/>
          <w:color w:val="000000"/>
          <w:sz w:val="24"/>
          <w:szCs w:val="24"/>
          <w:lang w:val="en-US"/>
        </w:rPr>
      </w:pPr>
      <w:r w:rsidRPr="00A13674">
        <w:rPr>
          <w:rFonts w:ascii="Calibri" w:hAnsi="Calibri" w:cs="Calibri"/>
          <w:b/>
          <w:bCs/>
          <w:color w:val="000000"/>
          <w:sz w:val="24"/>
          <w:szCs w:val="24"/>
          <w:lang w:val="en-US"/>
        </w:rPr>
        <w:t>Additional opinions and viewpoints</w:t>
      </w:r>
    </w:p>
    <w:p w14:paraId="7B792A9D" w14:textId="506B3896" w:rsidR="00A13674" w:rsidRPr="00C31DE3" w:rsidRDefault="00A13674" w:rsidP="00485991">
      <w:pPr>
        <w:spacing w:line="360" w:lineRule="auto"/>
        <w:rPr>
          <w:lang w:val="en-US"/>
        </w:rPr>
      </w:pPr>
      <w:r w:rsidRPr="00C31DE3">
        <w:rPr>
          <w:rFonts w:ascii="Calibri" w:hAnsi="Calibri" w:cs="Calibri"/>
          <w:color w:val="000000"/>
          <w:sz w:val="24"/>
          <w:szCs w:val="24"/>
          <w:lang w:val="en-US"/>
        </w:rPr>
        <w:t xml:space="preserve">Is there anything else you would like to </w:t>
      </w:r>
      <w:r w:rsidR="003A0B33" w:rsidRPr="00C31DE3">
        <w:rPr>
          <w:rFonts w:ascii="Calibri" w:hAnsi="Calibri" w:cs="Calibri"/>
          <w:color w:val="000000"/>
          <w:sz w:val="24"/>
          <w:szCs w:val="24"/>
          <w:lang w:val="en-US"/>
        </w:rPr>
        <w:t xml:space="preserve">add </w:t>
      </w:r>
      <w:r w:rsidR="00C31DE3" w:rsidRPr="00C31DE3">
        <w:rPr>
          <w:rFonts w:ascii="Calibri" w:hAnsi="Calibri" w:cs="Calibri"/>
          <w:color w:val="000000"/>
          <w:sz w:val="24"/>
          <w:szCs w:val="24"/>
          <w:lang w:val="en-US"/>
        </w:rPr>
        <w:t xml:space="preserve">to this interview and that we so far have not talked about? </w:t>
      </w:r>
    </w:p>
    <w:sectPr w:rsidR="00A13674" w:rsidRPr="00C31D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7336EA" w14:textId="77777777" w:rsidR="00296F69" w:rsidRDefault="00296F69" w:rsidP="00485991">
      <w:pPr>
        <w:spacing w:after="0" w:line="240" w:lineRule="auto"/>
      </w:pPr>
      <w:r>
        <w:separator/>
      </w:r>
    </w:p>
  </w:endnote>
  <w:endnote w:type="continuationSeparator" w:id="0">
    <w:p w14:paraId="523FF785" w14:textId="77777777" w:rsidR="00296F69" w:rsidRDefault="00296F69" w:rsidP="004859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-Ligh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01E5ED" w14:textId="77777777" w:rsidR="00296F69" w:rsidRDefault="00296F69" w:rsidP="00485991">
      <w:pPr>
        <w:spacing w:after="0" w:line="240" w:lineRule="auto"/>
      </w:pPr>
      <w:r>
        <w:separator/>
      </w:r>
    </w:p>
  </w:footnote>
  <w:footnote w:type="continuationSeparator" w:id="0">
    <w:p w14:paraId="040A1442" w14:textId="77777777" w:rsidR="00296F69" w:rsidRDefault="00296F69" w:rsidP="004859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991"/>
    <w:rsid w:val="00030E0F"/>
    <w:rsid w:val="00296F69"/>
    <w:rsid w:val="003A0B33"/>
    <w:rsid w:val="00485991"/>
    <w:rsid w:val="00967251"/>
    <w:rsid w:val="00A13674"/>
    <w:rsid w:val="00C31DE3"/>
    <w:rsid w:val="00FC2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76DAB03"/>
  <w15:chartTrackingRefBased/>
  <w15:docId w15:val="{BD32B2B7-F2F5-4C7C-ADB5-07E349CDD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01</Words>
  <Characters>3189</Characters>
  <Application>Microsoft Office Word</Application>
  <DocSecurity>0</DocSecurity>
  <Lines>26</Lines>
  <Paragraphs>7</Paragraphs>
  <ScaleCrop>false</ScaleCrop>
  <Company>NMBU</Company>
  <LinksUpToDate>false</LinksUpToDate>
  <CharactersWithSpaces>3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Øystein Aas</dc:creator>
  <cp:keywords/>
  <dc:description/>
  <cp:lastModifiedBy>Øystein Aas</cp:lastModifiedBy>
  <cp:revision>4</cp:revision>
  <dcterms:created xsi:type="dcterms:W3CDTF">2023-02-09T11:46:00Z</dcterms:created>
  <dcterms:modified xsi:type="dcterms:W3CDTF">2023-02-09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3-02-09T11:46:41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7c5ad5f6-f20b-4146-85a0-73743658bc85</vt:lpwstr>
  </property>
  <property fmtid="{D5CDD505-2E9C-101B-9397-08002B2CF9AE}" pid="8" name="MSIP_Label_d0484126-3486-41a9-802e-7f1e2277276c_ContentBits">
    <vt:lpwstr>0</vt:lpwstr>
  </property>
</Properties>
</file>